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FC1363">
      <w:pPr>
        <w:pStyle w:val="SupplementaryMaterial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>Supplementary Material</w:t>
      </w:r>
    </w:p>
    <w:p w14:paraId="7E8CD8D0" w14:textId="77777777" w:rsidR="00721A3A" w:rsidRDefault="00721A3A" w:rsidP="00721A3A">
      <w:pPr>
        <w:pStyle w:val="Title"/>
      </w:pPr>
    </w:p>
    <w:p w14:paraId="6A416727" w14:textId="1CB8E466" w:rsidR="00D97EE7" w:rsidRDefault="00D97EE7" w:rsidP="00D97EE7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725966">
        <w:rPr>
          <w:noProof/>
        </w:rPr>
        <w:t>1</w:t>
      </w:r>
      <w:r>
        <w:fldChar w:fldCharType="end"/>
      </w:r>
      <w:r>
        <w:t xml:space="preserve"> </w:t>
      </w:r>
      <w:r w:rsidRPr="002C3582">
        <w:t xml:space="preserve">Differences in adolescents’ reported exposure to core food </w:t>
      </w:r>
      <w:r w:rsidR="000D66DD">
        <w:t>messages</w:t>
      </w:r>
      <w:r w:rsidRPr="002C3582">
        <w:t xml:space="preserve"> across message source types based on </w:t>
      </w:r>
      <w:r w:rsidR="000D66DD">
        <w:t>sign test</w:t>
      </w:r>
      <w:r w:rsidRPr="002C3582">
        <w:t xml:space="preserve"> analyses (S and p values)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6663"/>
        <w:gridCol w:w="3402"/>
      </w:tblGrid>
      <w:tr w:rsidR="00D97EE7" w:rsidRPr="00725966" w14:paraId="20FCD9DD" w14:textId="77777777" w:rsidTr="00725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7703961" w14:textId="77777777" w:rsidR="00D97EE7" w:rsidRPr="00725966" w:rsidRDefault="00D97EE7" w:rsidP="008353DD">
            <w:pPr>
              <w:spacing w:before="0"/>
            </w:pPr>
            <w:r w:rsidRPr="00725966">
              <w:t>Comparison</w:t>
            </w:r>
          </w:p>
        </w:tc>
        <w:tc>
          <w:tcPr>
            <w:tcW w:w="3402" w:type="dxa"/>
          </w:tcPr>
          <w:p w14:paraId="5756335A" w14:textId="77777777" w:rsidR="00D97EE7" w:rsidRPr="00725966" w:rsidRDefault="00D97EE7" w:rsidP="008353D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 xml:space="preserve">Difference in exposure between sources </w:t>
            </w:r>
          </w:p>
        </w:tc>
      </w:tr>
      <w:tr w:rsidR="00D97EE7" w:rsidRPr="00725966" w14:paraId="6A803D57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F3EC8C8" w14:textId="77777777" w:rsidR="00D97EE7" w:rsidRPr="00725966" w:rsidRDefault="00D97EE7" w:rsidP="008353DD">
            <w:pPr>
              <w:spacing w:before="0"/>
            </w:pPr>
            <w:r w:rsidRPr="00725966">
              <w:t>Traditional celebrities vs. Peers</w:t>
            </w:r>
          </w:p>
        </w:tc>
        <w:tc>
          <w:tcPr>
            <w:tcW w:w="3402" w:type="dxa"/>
          </w:tcPr>
          <w:p w14:paraId="46A95DCC" w14:textId="77777777" w:rsidR="00D97EE7" w:rsidRPr="00725966" w:rsidRDefault="00D97EE7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595, p &lt; .001</w:t>
            </w:r>
          </w:p>
        </w:tc>
      </w:tr>
      <w:tr w:rsidR="00D97EE7" w:rsidRPr="00725966" w14:paraId="0DB8330F" w14:textId="77777777" w:rsidTr="0072596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4BE1177" w14:textId="77777777" w:rsidR="00D97EE7" w:rsidRPr="00725966" w:rsidRDefault="00D97EE7" w:rsidP="008353DD">
            <w:pPr>
              <w:spacing w:before="0"/>
            </w:pPr>
            <w:r w:rsidRPr="00725966">
              <w:t>Traditional celebrities vs. Social Media Influencers</w:t>
            </w:r>
          </w:p>
        </w:tc>
        <w:tc>
          <w:tcPr>
            <w:tcW w:w="3402" w:type="dxa"/>
          </w:tcPr>
          <w:p w14:paraId="1AB0DA6C" w14:textId="77777777" w:rsidR="00D97EE7" w:rsidRPr="00725966" w:rsidRDefault="00D97EE7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351, p = .066</w:t>
            </w:r>
          </w:p>
        </w:tc>
      </w:tr>
      <w:tr w:rsidR="00D97EE7" w:rsidRPr="00725966" w14:paraId="3CB0B56D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E8B8769" w14:textId="77777777" w:rsidR="00D97EE7" w:rsidRPr="00725966" w:rsidRDefault="00D97EE7" w:rsidP="008353DD">
            <w:pPr>
              <w:spacing w:before="0"/>
            </w:pPr>
            <w:r w:rsidRPr="00725966">
              <w:t>Traditional celebrities vs. Food brands</w:t>
            </w:r>
          </w:p>
        </w:tc>
        <w:tc>
          <w:tcPr>
            <w:tcW w:w="3402" w:type="dxa"/>
          </w:tcPr>
          <w:p w14:paraId="79D6B37D" w14:textId="77777777" w:rsidR="00D97EE7" w:rsidRPr="00725966" w:rsidRDefault="00D97EE7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308, p &lt; .001</w:t>
            </w:r>
          </w:p>
        </w:tc>
      </w:tr>
      <w:tr w:rsidR="00D97EE7" w:rsidRPr="00725966" w14:paraId="0AE1F6E0" w14:textId="77777777" w:rsidTr="00725966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22CE98B" w14:textId="77777777" w:rsidR="00D97EE7" w:rsidRPr="00725966" w:rsidRDefault="00D97EE7" w:rsidP="008353DD">
            <w:pPr>
              <w:spacing w:before="0"/>
            </w:pPr>
            <w:r w:rsidRPr="00725966">
              <w:t>Traditional celebrities vs. Health Organizations</w:t>
            </w:r>
          </w:p>
        </w:tc>
        <w:tc>
          <w:tcPr>
            <w:tcW w:w="3402" w:type="dxa"/>
          </w:tcPr>
          <w:p w14:paraId="70085641" w14:textId="77777777" w:rsidR="00D97EE7" w:rsidRPr="00725966" w:rsidRDefault="00D97EE7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210, p &lt; .001</w:t>
            </w:r>
          </w:p>
        </w:tc>
      </w:tr>
      <w:tr w:rsidR="00D97EE7" w:rsidRPr="00725966" w14:paraId="072F2B32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9C89B36" w14:textId="77777777" w:rsidR="00D97EE7" w:rsidRPr="00725966" w:rsidRDefault="00D97EE7" w:rsidP="008353DD">
            <w:pPr>
              <w:spacing w:before="0"/>
            </w:pPr>
            <w:r w:rsidRPr="00725966">
              <w:t>Social Media Influencers vs. Peers</w:t>
            </w:r>
          </w:p>
        </w:tc>
        <w:tc>
          <w:tcPr>
            <w:tcW w:w="3402" w:type="dxa"/>
          </w:tcPr>
          <w:p w14:paraId="3FF7240F" w14:textId="77777777" w:rsidR="00D97EE7" w:rsidRPr="00725966" w:rsidRDefault="00D97EE7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585, p &lt; .001</w:t>
            </w:r>
          </w:p>
        </w:tc>
      </w:tr>
      <w:tr w:rsidR="00D97EE7" w:rsidRPr="00725966" w14:paraId="4520285E" w14:textId="77777777" w:rsidTr="00725966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798C52D" w14:textId="77777777" w:rsidR="00D97EE7" w:rsidRPr="00725966" w:rsidRDefault="00D97EE7" w:rsidP="008353DD">
            <w:pPr>
              <w:spacing w:before="0"/>
            </w:pPr>
            <w:r w:rsidRPr="00725966">
              <w:t>Social Media Influencers vs. Health Organizations</w:t>
            </w:r>
          </w:p>
        </w:tc>
        <w:tc>
          <w:tcPr>
            <w:tcW w:w="3402" w:type="dxa"/>
          </w:tcPr>
          <w:p w14:paraId="7AD12909" w14:textId="77777777" w:rsidR="00D97EE7" w:rsidRPr="00725966" w:rsidRDefault="00D97EE7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195, p &lt; .001</w:t>
            </w:r>
          </w:p>
        </w:tc>
      </w:tr>
      <w:tr w:rsidR="00D97EE7" w:rsidRPr="00725966" w14:paraId="3D67904C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DB97FC7" w14:textId="77777777" w:rsidR="00D97EE7" w:rsidRPr="00725966" w:rsidRDefault="00D97EE7" w:rsidP="008353DD">
            <w:pPr>
              <w:spacing w:before="0"/>
            </w:pPr>
            <w:r w:rsidRPr="00725966">
              <w:t>Food brands vs. Peers</w:t>
            </w:r>
          </w:p>
        </w:tc>
        <w:tc>
          <w:tcPr>
            <w:tcW w:w="3402" w:type="dxa"/>
          </w:tcPr>
          <w:p w14:paraId="5067E922" w14:textId="77777777" w:rsidR="00D97EE7" w:rsidRPr="00725966" w:rsidRDefault="00D97EE7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636, p &lt; .001</w:t>
            </w:r>
          </w:p>
        </w:tc>
      </w:tr>
      <w:tr w:rsidR="00D97EE7" w:rsidRPr="00725966" w14:paraId="3147A4E7" w14:textId="77777777" w:rsidTr="00725966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917905F" w14:textId="77777777" w:rsidR="00D97EE7" w:rsidRPr="00725966" w:rsidRDefault="00D97EE7" w:rsidP="008353DD">
            <w:pPr>
              <w:spacing w:before="0"/>
            </w:pPr>
            <w:r w:rsidRPr="00725966">
              <w:t>Food brands vs. Health Organizations</w:t>
            </w:r>
          </w:p>
        </w:tc>
        <w:tc>
          <w:tcPr>
            <w:tcW w:w="3402" w:type="dxa"/>
          </w:tcPr>
          <w:p w14:paraId="280A6168" w14:textId="77777777" w:rsidR="00D97EE7" w:rsidRPr="00725966" w:rsidRDefault="00D97EE7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236, p &lt; .001</w:t>
            </w:r>
          </w:p>
        </w:tc>
      </w:tr>
      <w:tr w:rsidR="00D97EE7" w:rsidRPr="00725966" w14:paraId="32C88DD2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48E0EC2" w14:textId="77777777" w:rsidR="00D97EE7" w:rsidRPr="00725966" w:rsidRDefault="00D97EE7" w:rsidP="008353DD">
            <w:pPr>
              <w:spacing w:before="0"/>
            </w:pPr>
            <w:r w:rsidRPr="00725966">
              <w:t>Health Organizations vs. Peers</w:t>
            </w:r>
          </w:p>
        </w:tc>
        <w:tc>
          <w:tcPr>
            <w:tcW w:w="3402" w:type="dxa"/>
          </w:tcPr>
          <w:p w14:paraId="78D8DDF9" w14:textId="77777777" w:rsidR="00D97EE7" w:rsidRPr="00725966" w:rsidRDefault="00D97EE7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559, p &lt; .001</w:t>
            </w:r>
          </w:p>
        </w:tc>
      </w:tr>
    </w:tbl>
    <w:p w14:paraId="50D534F0" w14:textId="4BBD000C" w:rsidR="008353DD" w:rsidRDefault="008353DD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8353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8FF68" w14:textId="77777777" w:rsidR="003C02D5" w:rsidRDefault="003C02D5" w:rsidP="00117666">
      <w:pPr>
        <w:spacing w:after="0"/>
      </w:pPr>
      <w:r>
        <w:separator/>
      </w:r>
    </w:p>
  </w:endnote>
  <w:endnote w:type="continuationSeparator" w:id="0">
    <w:p w14:paraId="629536AD" w14:textId="77777777" w:rsidR="003C02D5" w:rsidRDefault="003C0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37F03" w14:textId="77777777" w:rsidR="003C02D5" w:rsidRDefault="003C02D5" w:rsidP="00117666">
      <w:pPr>
        <w:spacing w:after="0"/>
      </w:pPr>
      <w:r>
        <w:separator/>
      </w:r>
    </w:p>
  </w:footnote>
  <w:footnote w:type="continuationSeparator" w:id="0">
    <w:p w14:paraId="2B9F3702" w14:textId="77777777" w:rsidR="003C02D5" w:rsidRDefault="003C0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76F"/>
    <w:rsid w:val="00082867"/>
    <w:rsid w:val="000A4919"/>
    <w:rsid w:val="000D5754"/>
    <w:rsid w:val="000D66DD"/>
    <w:rsid w:val="00105FD9"/>
    <w:rsid w:val="00115E21"/>
    <w:rsid w:val="00117666"/>
    <w:rsid w:val="001549D3"/>
    <w:rsid w:val="00160065"/>
    <w:rsid w:val="00177D84"/>
    <w:rsid w:val="001B6128"/>
    <w:rsid w:val="001F464B"/>
    <w:rsid w:val="00230F0E"/>
    <w:rsid w:val="00267D18"/>
    <w:rsid w:val="002868E2"/>
    <w:rsid w:val="002869C3"/>
    <w:rsid w:val="002936E4"/>
    <w:rsid w:val="002B4A57"/>
    <w:rsid w:val="002C74CA"/>
    <w:rsid w:val="00306F5E"/>
    <w:rsid w:val="00342397"/>
    <w:rsid w:val="003544FB"/>
    <w:rsid w:val="003C02D5"/>
    <w:rsid w:val="003D2F2D"/>
    <w:rsid w:val="00401590"/>
    <w:rsid w:val="00425102"/>
    <w:rsid w:val="0043489B"/>
    <w:rsid w:val="00447801"/>
    <w:rsid w:val="00452E9C"/>
    <w:rsid w:val="004735C8"/>
    <w:rsid w:val="004961FF"/>
    <w:rsid w:val="004A0E18"/>
    <w:rsid w:val="004B15D7"/>
    <w:rsid w:val="00517A89"/>
    <w:rsid w:val="005250F2"/>
    <w:rsid w:val="00543254"/>
    <w:rsid w:val="005721CC"/>
    <w:rsid w:val="00593EEA"/>
    <w:rsid w:val="005A5EEE"/>
    <w:rsid w:val="005D0D62"/>
    <w:rsid w:val="005E24D0"/>
    <w:rsid w:val="006375C7"/>
    <w:rsid w:val="00654E8F"/>
    <w:rsid w:val="00660D05"/>
    <w:rsid w:val="006820B1"/>
    <w:rsid w:val="006B7D14"/>
    <w:rsid w:val="006F18A9"/>
    <w:rsid w:val="00701727"/>
    <w:rsid w:val="00704718"/>
    <w:rsid w:val="0070566C"/>
    <w:rsid w:val="00714C50"/>
    <w:rsid w:val="00721A3A"/>
    <w:rsid w:val="00725966"/>
    <w:rsid w:val="00725A7D"/>
    <w:rsid w:val="0073338D"/>
    <w:rsid w:val="007501BE"/>
    <w:rsid w:val="00790BB3"/>
    <w:rsid w:val="007C0E6C"/>
    <w:rsid w:val="007C206C"/>
    <w:rsid w:val="00802EFF"/>
    <w:rsid w:val="00803D24"/>
    <w:rsid w:val="00817DD6"/>
    <w:rsid w:val="008353DD"/>
    <w:rsid w:val="008774C2"/>
    <w:rsid w:val="00885156"/>
    <w:rsid w:val="0088652C"/>
    <w:rsid w:val="009034F5"/>
    <w:rsid w:val="009151AA"/>
    <w:rsid w:val="0093429D"/>
    <w:rsid w:val="00943573"/>
    <w:rsid w:val="00970F7D"/>
    <w:rsid w:val="00994A3D"/>
    <w:rsid w:val="00996A6F"/>
    <w:rsid w:val="009A37DB"/>
    <w:rsid w:val="009A3D9C"/>
    <w:rsid w:val="009C2B12"/>
    <w:rsid w:val="009C35FB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74AC3"/>
    <w:rsid w:val="00C21677"/>
    <w:rsid w:val="00C2384A"/>
    <w:rsid w:val="00C52A7B"/>
    <w:rsid w:val="00C56BAF"/>
    <w:rsid w:val="00C679AA"/>
    <w:rsid w:val="00C75972"/>
    <w:rsid w:val="00CC0A3A"/>
    <w:rsid w:val="00CD066B"/>
    <w:rsid w:val="00CE4FEE"/>
    <w:rsid w:val="00D15B65"/>
    <w:rsid w:val="00D97EE7"/>
    <w:rsid w:val="00DB59C3"/>
    <w:rsid w:val="00DC259A"/>
    <w:rsid w:val="00DC47A0"/>
    <w:rsid w:val="00DE23E8"/>
    <w:rsid w:val="00DE7D9B"/>
    <w:rsid w:val="00DF3A6F"/>
    <w:rsid w:val="00E52377"/>
    <w:rsid w:val="00E64E17"/>
    <w:rsid w:val="00E866C9"/>
    <w:rsid w:val="00E87796"/>
    <w:rsid w:val="00EA3D3C"/>
    <w:rsid w:val="00F46900"/>
    <w:rsid w:val="00F61D89"/>
    <w:rsid w:val="00F719B4"/>
    <w:rsid w:val="00FC1363"/>
    <w:rsid w:val="00FD22C2"/>
    <w:rsid w:val="00F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1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1363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FC1363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d15mcfceub">
    <w:name w:val="gd15mcfceub"/>
    <w:basedOn w:val="DefaultParagraphFont"/>
    <w:rsid w:val="000A4919"/>
  </w:style>
  <w:style w:type="paragraph" w:customStyle="1" w:styleId="Paragraph">
    <w:name w:val="Paragraph"/>
    <w:basedOn w:val="Normal"/>
    <w:next w:val="Normal"/>
    <w:qFormat/>
    <w:rsid w:val="0088652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7259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 Qutteina</cp:lastModifiedBy>
  <cp:revision>3</cp:revision>
  <cp:lastPrinted>2013-10-03T12:51:00Z</cp:lastPrinted>
  <dcterms:created xsi:type="dcterms:W3CDTF">2026-04-22T08:19:00Z</dcterms:created>
  <dcterms:modified xsi:type="dcterms:W3CDTF">2026-04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